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9DCA7" w14:textId="065B63C9" w:rsidR="00B70625" w:rsidRDefault="005C4D8A" w:rsidP="00B70625">
      <w:pPr>
        <w:spacing w:line="480" w:lineRule="auto"/>
        <w:jc w:val="both"/>
      </w:pPr>
      <w:r w:rsidRPr="00BC2A5C">
        <w:rPr>
          <w:rFonts w:ascii="Arial" w:hAnsi="Arial" w:cs="Arial"/>
          <w:b/>
          <w:bCs/>
          <w:color w:val="000000"/>
          <w:sz w:val="24"/>
        </w:rPr>
        <w:t>Step-by-step protocol to use the FastCloneAssist in Google Colab environment</w:t>
      </w:r>
      <w:r w:rsidRPr="00E262A8" w:rsidDel="005C4D8A">
        <w:rPr>
          <w:b/>
          <w:bCs/>
          <w:sz w:val="32"/>
          <w:szCs w:val="28"/>
        </w:rPr>
        <w:t xml:space="preserve"> </w:t>
      </w:r>
      <w:r w:rsidR="002979AD" w:rsidRPr="002979AD">
        <w:rPr>
          <w:b/>
          <w:bCs/>
        </w:rPr>
        <w:t>Step 1:</w:t>
      </w:r>
      <w:r w:rsidR="002979AD">
        <w:t xml:space="preserve"> </w:t>
      </w:r>
      <w:r w:rsidR="005B4B8B">
        <w:t>Download the FastCloneAssist script file for Google Colab (S4)</w:t>
      </w:r>
      <w:r w:rsidR="002979AD">
        <w:t xml:space="preserve"> from the su</w:t>
      </w:r>
      <w:r w:rsidR="00332656">
        <w:t>pplementary files</w:t>
      </w:r>
      <w:r w:rsidR="00B70625">
        <w:t xml:space="preserve"> </w:t>
      </w:r>
      <w:r w:rsidR="00332656">
        <w:t xml:space="preserve">or from the </w:t>
      </w:r>
      <w:proofErr w:type="spellStart"/>
      <w:r w:rsidR="00332656">
        <w:t>Github</w:t>
      </w:r>
      <w:proofErr w:type="spellEnd"/>
      <w:r w:rsidR="00332656">
        <w:t xml:space="preserve"> link</w:t>
      </w:r>
      <w:r w:rsidR="00B70625">
        <w:t>.</w:t>
      </w:r>
    </w:p>
    <w:p w14:paraId="58B8202E" w14:textId="1CCCB509" w:rsidR="0099198E" w:rsidRPr="00B70625" w:rsidRDefault="00B70625" w:rsidP="00B70625">
      <w:pPr>
        <w:spacing w:line="480" w:lineRule="auto"/>
        <w:jc w:val="both"/>
        <w:rPr>
          <w:rFonts w:ascii="Arial" w:hAnsi="Arial" w:cs="Arial"/>
        </w:rPr>
      </w:pPr>
      <w:r w:rsidRPr="000E3CFB">
        <w:rPr>
          <w:rFonts w:ascii="Arial" w:hAnsi="Arial" w:cs="Arial"/>
        </w:rPr>
        <w:t>https://github.com/ps-vcu/FastCloneAssist.git</w:t>
      </w:r>
    </w:p>
    <w:p w14:paraId="4821C12C" w14:textId="0AD50CB2" w:rsidR="00332656" w:rsidRPr="009860FE" w:rsidRDefault="00332656" w:rsidP="005B4B8B">
      <w:r w:rsidRPr="00332656">
        <w:rPr>
          <w:b/>
          <w:bCs/>
        </w:rPr>
        <w:t xml:space="preserve">Step 2: </w:t>
      </w:r>
      <w:r w:rsidR="008F008F">
        <w:rPr>
          <w:b/>
          <w:bCs/>
        </w:rPr>
        <w:t xml:space="preserve">If you do not have a Google Colab account </w:t>
      </w:r>
      <w:r w:rsidR="008F008F">
        <w:t>c</w:t>
      </w:r>
      <w:r w:rsidR="009860FE" w:rsidRPr="009860FE">
        <w:t xml:space="preserve">reate </w:t>
      </w:r>
      <w:r w:rsidR="008F008F">
        <w:t>it</w:t>
      </w:r>
      <w:r w:rsidR="009860FE" w:rsidRPr="009860FE">
        <w:t xml:space="preserve"> using </w:t>
      </w:r>
      <w:r w:rsidR="009860FE">
        <w:t xml:space="preserve">a </w:t>
      </w:r>
      <w:r w:rsidR="009860FE" w:rsidRPr="009860FE">
        <w:t>Gmail</w:t>
      </w:r>
      <w:r w:rsidR="009860FE">
        <w:t xml:space="preserve"> account</w:t>
      </w:r>
      <w:r w:rsidR="009860FE" w:rsidRPr="009860FE">
        <w:t>, see “https://colab.research.google.com” website for detail.</w:t>
      </w:r>
    </w:p>
    <w:p w14:paraId="5A1FFCF5" w14:textId="77777777" w:rsidR="0099198E" w:rsidRDefault="0099198E" w:rsidP="005B4B8B"/>
    <w:p w14:paraId="62010896" w14:textId="189E5A99" w:rsidR="006850C6" w:rsidRDefault="006850C6" w:rsidP="005B4B8B">
      <w:r>
        <w:t xml:space="preserve">Now open the </w:t>
      </w:r>
      <w:proofErr w:type="spellStart"/>
      <w:r>
        <w:t>FastCloneAssist_</w:t>
      </w:r>
      <w:r w:rsidR="00237B05">
        <w:t>Colab</w:t>
      </w:r>
      <w:proofErr w:type="spellEnd"/>
      <w:r w:rsidR="00237B05">
        <w:t xml:space="preserve"> in your Google Colab. </w:t>
      </w:r>
    </w:p>
    <w:p w14:paraId="74FE2837" w14:textId="77777777" w:rsidR="00D11592" w:rsidRDefault="00D11592" w:rsidP="005B4B8B"/>
    <w:p w14:paraId="6F0696FA" w14:textId="06AA19BF" w:rsidR="00D11592" w:rsidRDefault="00D11592" w:rsidP="005B4B8B">
      <w:r w:rsidRPr="005430BC">
        <w:rPr>
          <w:b/>
          <w:bCs/>
        </w:rPr>
        <w:t>Step 3:</w:t>
      </w:r>
      <w:r>
        <w:t xml:space="preserve"> Libra</w:t>
      </w:r>
      <w:r w:rsidR="00F21461">
        <w:t xml:space="preserve">ries Installation, run this part by clicking the triangle </w:t>
      </w:r>
      <w:r w:rsidR="005430BC">
        <w:t xml:space="preserve">and wait. You should </w:t>
      </w:r>
      <w:proofErr w:type="gramStart"/>
      <w:r w:rsidR="00C92C84">
        <w:t>see</w:t>
      </w:r>
      <w:r w:rsidR="005430BC">
        <w:t xml:space="preserve"> </w:t>
      </w:r>
      <w:r w:rsidR="00C92C84">
        <w:t>as</w:t>
      </w:r>
      <w:proofErr w:type="gramEnd"/>
      <w:r w:rsidR="00C92C84">
        <w:t xml:space="preserve"> the screenshot </w:t>
      </w:r>
      <w:r w:rsidR="002F1B9E">
        <w:t xml:space="preserve">copied </w:t>
      </w:r>
      <w:r w:rsidR="005430BC">
        <w:t>below.</w:t>
      </w:r>
    </w:p>
    <w:p w14:paraId="5FE82FCD" w14:textId="2F8B6242" w:rsidR="00B10070" w:rsidRDefault="003F4866" w:rsidP="005B4B8B">
      <w:r w:rsidRPr="003F4866">
        <w:rPr>
          <w:noProof/>
        </w:rPr>
        <w:drawing>
          <wp:inline distT="0" distB="0" distL="0" distR="0" wp14:anchorId="11455891" wp14:editId="5D2E812A">
            <wp:extent cx="5943600" cy="3075305"/>
            <wp:effectExtent l="0" t="0" r="0" b="0"/>
            <wp:docPr id="1240146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14655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59BD7" w14:textId="39032B93" w:rsidR="009F3361" w:rsidRDefault="003C031B" w:rsidP="009F3361">
      <w:r w:rsidRPr="003C031B">
        <w:rPr>
          <w:b/>
          <w:bCs/>
        </w:rPr>
        <w:t xml:space="preserve">Step 4: </w:t>
      </w:r>
      <w:r w:rsidR="009F3361" w:rsidRPr="009F3361">
        <w:t xml:space="preserve">Now </w:t>
      </w:r>
      <w:r w:rsidR="009F3361">
        <w:t xml:space="preserve">run the next part (Import Modules), it will import the required modules from above installed libraries, need to run each time once you after re-start of the system. </w:t>
      </w:r>
    </w:p>
    <w:p w14:paraId="733004AD" w14:textId="77777777" w:rsidR="009F3361" w:rsidRDefault="009F3361" w:rsidP="009F3361"/>
    <w:p w14:paraId="3DE6C1A4" w14:textId="06EBC1C8" w:rsidR="00A0196E" w:rsidRDefault="00A0196E" w:rsidP="009F3361">
      <w:r w:rsidRPr="00A0196E">
        <w:rPr>
          <w:noProof/>
        </w:rPr>
        <w:lastRenderedPageBreak/>
        <w:drawing>
          <wp:inline distT="0" distB="0" distL="0" distR="0" wp14:anchorId="1D75C217" wp14:editId="64AB9046">
            <wp:extent cx="5943600" cy="1892935"/>
            <wp:effectExtent l="0" t="0" r="0" b="0"/>
            <wp:docPr id="1266529840" name="Picture 1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529840" name="Picture 1" descr="A screenshot of a computer pr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9AC6D" w14:textId="77777777" w:rsidR="00A0196E" w:rsidRDefault="00A0196E" w:rsidP="009F3361"/>
    <w:p w14:paraId="0630A5D1" w14:textId="3CC490DE" w:rsidR="001C19DE" w:rsidRDefault="001C19DE" w:rsidP="001C19DE">
      <w:r w:rsidRPr="0014088C">
        <w:rPr>
          <w:b/>
          <w:bCs/>
        </w:rPr>
        <w:t>Step</w:t>
      </w:r>
      <w:r>
        <w:rPr>
          <w:b/>
          <w:bCs/>
        </w:rPr>
        <w:t xml:space="preserve"> 5</w:t>
      </w:r>
      <w:r w:rsidRPr="0014088C">
        <w:rPr>
          <w:b/>
          <w:bCs/>
        </w:rPr>
        <w:t>:</w:t>
      </w:r>
      <w:r>
        <w:t xml:space="preserve"> Design your primers. Run the third part (Primer Design) and follow instructions there. </w:t>
      </w:r>
    </w:p>
    <w:p w14:paraId="19CE94B3" w14:textId="77777777" w:rsidR="00067C43" w:rsidRDefault="00067C43" w:rsidP="00067C43">
      <w:r>
        <w:t>Once you run this part of script it will ask to choose the method (Class) of primer design.</w:t>
      </w:r>
    </w:p>
    <w:p w14:paraId="4B3F3727" w14:textId="0440CA92" w:rsidR="00965EB0" w:rsidRDefault="00965EB0" w:rsidP="00965EB0">
      <w:r w:rsidRPr="00465BC1">
        <w:rPr>
          <w:b/>
          <w:bCs/>
        </w:rPr>
        <w:t xml:space="preserve">Sub step </w:t>
      </w:r>
      <w:r w:rsidR="00CD6F5A">
        <w:rPr>
          <w:b/>
          <w:bCs/>
        </w:rPr>
        <w:t>5</w:t>
      </w:r>
      <w:r w:rsidRPr="00465BC1">
        <w:rPr>
          <w:b/>
          <w:bCs/>
        </w:rPr>
        <w:t>a:</w:t>
      </w:r>
      <w:r>
        <w:t xml:space="preserve"> Now the program </w:t>
      </w:r>
      <w:proofErr w:type="gramStart"/>
      <w:r>
        <w:t>ask</w:t>
      </w:r>
      <w:proofErr w:type="gramEnd"/>
      <w:r>
        <w:t xml:space="preserve"> to input your choice to select fast clone class, 1 or 2. The Classes are defined in the manuscript, please make your input sequence as described in the manuscript</w:t>
      </w:r>
      <w:r w:rsidR="00812BD2">
        <w:t xml:space="preserve"> and in supporting file S5</w:t>
      </w:r>
      <w:r>
        <w:t xml:space="preserve">. </w:t>
      </w:r>
    </w:p>
    <w:p w14:paraId="5333B04E" w14:textId="28A9CCCC" w:rsidR="00965EB0" w:rsidRDefault="00CD6F5A" w:rsidP="00965EB0">
      <w:r w:rsidRPr="00CD6F5A">
        <w:rPr>
          <w:noProof/>
        </w:rPr>
        <w:drawing>
          <wp:inline distT="0" distB="0" distL="0" distR="0" wp14:anchorId="152274EB" wp14:editId="0EDDE2BD">
            <wp:extent cx="5943600" cy="787400"/>
            <wp:effectExtent l="0" t="0" r="0" b="0"/>
            <wp:docPr id="767092384" name="Picture 1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092384" name="Picture 1" descr="A close-up of a computer scree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F71B6" w14:textId="77777777" w:rsidR="00965EB0" w:rsidRDefault="00965EB0" w:rsidP="00965EB0"/>
    <w:p w14:paraId="62BA10A2" w14:textId="77777777" w:rsidR="00965EB0" w:rsidRDefault="00965EB0" w:rsidP="00965EB0">
      <w:r>
        <w:t>Here are the steps described using 1, add 1 and press enter.</w:t>
      </w:r>
    </w:p>
    <w:p w14:paraId="171CF591" w14:textId="30C8C44B" w:rsidR="00965EB0" w:rsidRDefault="00965EB0" w:rsidP="00965EB0">
      <w:r w:rsidRPr="002E14A3">
        <w:rPr>
          <w:b/>
          <w:bCs/>
        </w:rPr>
        <w:t xml:space="preserve">Sub step </w:t>
      </w:r>
      <w:r w:rsidR="00CD6F5A">
        <w:rPr>
          <w:b/>
          <w:bCs/>
        </w:rPr>
        <w:t>5</w:t>
      </w:r>
      <w:r w:rsidRPr="002E14A3">
        <w:rPr>
          <w:b/>
          <w:bCs/>
        </w:rPr>
        <w:t>b:</w:t>
      </w:r>
      <w:r>
        <w:t xml:space="preserve"> Provide your sequence in the requested format, see the manuscript for more details.</w:t>
      </w:r>
    </w:p>
    <w:p w14:paraId="4D056B08" w14:textId="50BEFF95" w:rsidR="00965EB0" w:rsidRDefault="008C7964" w:rsidP="00965EB0">
      <w:r w:rsidRPr="008C7964">
        <w:rPr>
          <w:noProof/>
        </w:rPr>
        <w:drawing>
          <wp:inline distT="0" distB="0" distL="0" distR="0" wp14:anchorId="4A5FDF0E" wp14:editId="412FAD16">
            <wp:extent cx="5943600" cy="1403985"/>
            <wp:effectExtent l="0" t="0" r="0" b="5715"/>
            <wp:docPr id="1589499757" name="Picture 1" descr="A computer cod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499757" name="Picture 1" descr="A computer code on a white background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7E3F3" w14:textId="77777777" w:rsidR="00965EB0" w:rsidRDefault="00965EB0" w:rsidP="00965EB0">
      <w:r>
        <w:t xml:space="preserve">Press </w:t>
      </w:r>
      <w:proofErr w:type="gramStart"/>
      <w:r>
        <w:t>enter</w:t>
      </w:r>
      <w:proofErr w:type="gramEnd"/>
      <w:r>
        <w:t>.</w:t>
      </w:r>
    </w:p>
    <w:p w14:paraId="5220DD82" w14:textId="58CD7693" w:rsidR="00965EB0" w:rsidRDefault="00965EB0" w:rsidP="00965EB0">
      <w:r w:rsidRPr="002E14A3">
        <w:rPr>
          <w:b/>
          <w:bCs/>
        </w:rPr>
        <w:t xml:space="preserve">Sub step </w:t>
      </w:r>
      <w:r w:rsidR="00474D60">
        <w:rPr>
          <w:b/>
          <w:bCs/>
        </w:rPr>
        <w:t>5</w:t>
      </w:r>
      <w:r>
        <w:rPr>
          <w:b/>
          <w:bCs/>
        </w:rPr>
        <w:t>c</w:t>
      </w:r>
      <w:r w:rsidRPr="002E14A3">
        <w:rPr>
          <w:b/>
          <w:bCs/>
        </w:rPr>
        <w:t>:</w:t>
      </w:r>
      <w:r>
        <w:rPr>
          <w:b/>
          <w:bCs/>
        </w:rPr>
        <w:t xml:space="preserve"> </w:t>
      </w:r>
      <w:r>
        <w:t>Next option will ask to choose required Tm in a range format.</w:t>
      </w:r>
    </w:p>
    <w:p w14:paraId="51DEA435" w14:textId="5D3D58D1" w:rsidR="00965EB0" w:rsidRDefault="00965EB0" w:rsidP="00965EB0">
      <w:r>
        <w:t xml:space="preserve">Do you want to provide </w:t>
      </w:r>
      <w:r w:rsidR="00474D60">
        <w:t>a specific</w:t>
      </w:r>
      <w:r>
        <w:t xml:space="preserve"> range of Tm, Yes or No. </w:t>
      </w:r>
    </w:p>
    <w:p w14:paraId="654E793E" w14:textId="77777777" w:rsidR="00965EB0" w:rsidRDefault="00965EB0" w:rsidP="00965EB0">
      <w:r>
        <w:t>If “No” it moves to next step and if “Yes”, it will ask for Tm.</w:t>
      </w:r>
    </w:p>
    <w:p w14:paraId="0E8E2042" w14:textId="77777777" w:rsidR="00965EB0" w:rsidRDefault="00965EB0" w:rsidP="00965EB0">
      <w:r>
        <w:t xml:space="preserve">If you input yes, add Tm range in the next step. </w:t>
      </w:r>
    </w:p>
    <w:p w14:paraId="7D784A8E" w14:textId="1CA82E31" w:rsidR="00965EB0" w:rsidRDefault="002A25F5" w:rsidP="00965EB0">
      <w:r w:rsidRPr="002A25F5">
        <w:rPr>
          <w:noProof/>
        </w:rPr>
        <w:lastRenderedPageBreak/>
        <w:drawing>
          <wp:inline distT="0" distB="0" distL="0" distR="0" wp14:anchorId="7B00CDC9" wp14:editId="6E42FD50">
            <wp:extent cx="5943600" cy="1619885"/>
            <wp:effectExtent l="0" t="0" r="0" b="0"/>
            <wp:docPr id="73241229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412296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5025E" w14:textId="24203B0C" w:rsidR="002A25F5" w:rsidRDefault="00E64163" w:rsidP="00965EB0">
      <w:r>
        <w:t xml:space="preserve">If </w:t>
      </w:r>
      <w:r w:rsidR="00E138FC">
        <w:t>the input is yes, net popup will ask to add the Tm rang.</w:t>
      </w:r>
    </w:p>
    <w:p w14:paraId="4894E676" w14:textId="77777777" w:rsidR="00E138FC" w:rsidRDefault="00E138FC" w:rsidP="00965EB0"/>
    <w:p w14:paraId="003785AD" w14:textId="2222AF53" w:rsidR="00E138FC" w:rsidRDefault="00E138FC" w:rsidP="00965EB0">
      <w:r w:rsidRPr="00E138FC">
        <w:rPr>
          <w:noProof/>
        </w:rPr>
        <w:drawing>
          <wp:inline distT="0" distB="0" distL="0" distR="0" wp14:anchorId="27ACBAAD" wp14:editId="365F6101">
            <wp:extent cx="5943600" cy="1625600"/>
            <wp:effectExtent l="0" t="0" r="0" b="0"/>
            <wp:docPr id="152635015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350155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BDA41" w14:textId="3CE98CFE" w:rsidR="003D1413" w:rsidRDefault="00E138FC" w:rsidP="00965EB0">
      <w:r>
        <w:t>Press enter</w:t>
      </w:r>
      <w:r w:rsidR="003D1413">
        <w:t xml:space="preserve"> key.</w:t>
      </w:r>
    </w:p>
    <w:p w14:paraId="15D83526" w14:textId="54EB3AF6" w:rsidR="00965EB0" w:rsidRDefault="00965EB0" w:rsidP="00965EB0">
      <w:r w:rsidRPr="002E14A3">
        <w:rPr>
          <w:b/>
          <w:bCs/>
        </w:rPr>
        <w:t xml:space="preserve">Sub step </w:t>
      </w:r>
      <w:r w:rsidR="00E138FC">
        <w:rPr>
          <w:b/>
          <w:bCs/>
        </w:rPr>
        <w:t>5</w:t>
      </w:r>
      <w:r>
        <w:rPr>
          <w:b/>
          <w:bCs/>
        </w:rPr>
        <w:t xml:space="preserve">d: Save the designed primer as results in a text fil. </w:t>
      </w:r>
    </w:p>
    <w:p w14:paraId="227BB472" w14:textId="7E1594A9" w:rsidR="00965EB0" w:rsidRDefault="00965EB0" w:rsidP="00965EB0">
      <w:r>
        <w:t xml:space="preserve">You will see the next windows </w:t>
      </w:r>
      <w:r w:rsidR="0032512D">
        <w:t>open</w:t>
      </w:r>
      <w:r>
        <w:t xml:space="preserve"> to ask to save your results. </w:t>
      </w:r>
      <w:r w:rsidR="0032512D">
        <w:t xml:space="preserve">Also </w:t>
      </w:r>
      <w:proofErr w:type="gramStart"/>
      <w:r w:rsidR="0032512D">
        <w:t>result</w:t>
      </w:r>
      <w:proofErr w:type="gramEnd"/>
      <w:r w:rsidR="0032512D">
        <w:t xml:space="preserve"> will be visible </w:t>
      </w:r>
      <w:r w:rsidR="006F34CB">
        <w:t xml:space="preserve">below script output space. </w:t>
      </w:r>
    </w:p>
    <w:p w14:paraId="146170BE" w14:textId="77777777" w:rsidR="00965EB0" w:rsidRDefault="00965EB0" w:rsidP="00965EB0">
      <w:r>
        <w:rPr>
          <w:noProof/>
        </w:rPr>
        <w:drawing>
          <wp:inline distT="0" distB="0" distL="0" distR="0" wp14:anchorId="54F2FE23" wp14:editId="1FD030F6">
            <wp:extent cx="5791835" cy="2857500"/>
            <wp:effectExtent l="0" t="0" r="0" b="0"/>
            <wp:docPr id="8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2EF17A" w14:textId="77777777" w:rsidR="00965EB0" w:rsidRDefault="00965EB0" w:rsidP="00965EB0">
      <w:pPr>
        <w:pBdr>
          <w:bottom w:val="single" w:sz="12" w:space="1" w:color="auto"/>
        </w:pBdr>
      </w:pPr>
      <w:r>
        <w:lastRenderedPageBreak/>
        <w:t xml:space="preserve">Your results will be saved as Text file at your defined locations.  </w:t>
      </w:r>
    </w:p>
    <w:p w14:paraId="18F2C7F7" w14:textId="77777777" w:rsidR="00965EB0" w:rsidRDefault="00965EB0" w:rsidP="00965EB0"/>
    <w:p w14:paraId="33D4012D" w14:textId="77777777" w:rsidR="009F33CA" w:rsidRPr="00DD3746" w:rsidRDefault="009F33CA" w:rsidP="009F33CA">
      <w:pPr>
        <w:rPr>
          <w:b/>
          <w:bCs/>
        </w:rPr>
      </w:pPr>
      <w:r w:rsidRPr="00DD3746">
        <w:rPr>
          <w:b/>
          <w:bCs/>
        </w:rPr>
        <w:t xml:space="preserve">See </w:t>
      </w:r>
      <w:r>
        <w:rPr>
          <w:b/>
          <w:bCs/>
        </w:rPr>
        <w:t>example</w:t>
      </w:r>
      <w:r w:rsidRPr="00DD3746">
        <w:rPr>
          <w:b/>
          <w:bCs/>
        </w:rPr>
        <w:t xml:space="preserve"> results in supplementary file S6 and S7.</w:t>
      </w:r>
    </w:p>
    <w:p w14:paraId="6713DEA3" w14:textId="77777777" w:rsidR="009F33CA" w:rsidRDefault="009F33CA" w:rsidP="00965EB0"/>
    <w:p w14:paraId="34EDFEE9" w14:textId="77777777" w:rsidR="00965EB0" w:rsidRPr="0071646E" w:rsidRDefault="00965EB0" w:rsidP="00965EB0">
      <w:pPr>
        <w:rPr>
          <w:b/>
          <w:bCs/>
        </w:rPr>
      </w:pPr>
      <w:r w:rsidRPr="0071646E">
        <w:rPr>
          <w:b/>
          <w:bCs/>
        </w:rPr>
        <w:t xml:space="preserve">Similar steps </w:t>
      </w:r>
      <w:r>
        <w:rPr>
          <w:b/>
          <w:bCs/>
        </w:rPr>
        <w:t>will be needed</w:t>
      </w:r>
      <w:r w:rsidRPr="0071646E">
        <w:rPr>
          <w:b/>
          <w:bCs/>
        </w:rPr>
        <w:t xml:space="preserve"> to follow for </w:t>
      </w:r>
      <w:proofErr w:type="spellStart"/>
      <w:r w:rsidRPr="0071646E">
        <w:rPr>
          <w:b/>
          <w:bCs/>
        </w:rPr>
        <w:t>FC_class</w:t>
      </w:r>
      <w:proofErr w:type="spellEnd"/>
      <w:r w:rsidRPr="0071646E">
        <w:rPr>
          <w:b/>
          <w:bCs/>
        </w:rPr>
        <w:t xml:space="preserve"> 2 primer designing</w:t>
      </w:r>
      <w:r>
        <w:rPr>
          <w:b/>
          <w:bCs/>
        </w:rPr>
        <w:t>, but the sequence input format will be different. See the manuscript for the details.</w:t>
      </w:r>
    </w:p>
    <w:p w14:paraId="04E5FD3C" w14:textId="77777777" w:rsidR="001C19DE" w:rsidRDefault="001C19DE" w:rsidP="009F3361"/>
    <w:p w14:paraId="1A92EBD1" w14:textId="77777777" w:rsidR="009F3361" w:rsidRDefault="009F3361" w:rsidP="009F3361"/>
    <w:p w14:paraId="60B08869" w14:textId="1B9873AE" w:rsidR="005430BC" w:rsidRPr="003C031B" w:rsidRDefault="005430BC" w:rsidP="005B4B8B">
      <w:pPr>
        <w:rPr>
          <w:b/>
          <w:bCs/>
        </w:rPr>
      </w:pPr>
    </w:p>
    <w:sectPr w:rsidR="005430BC" w:rsidRPr="003C031B" w:rsidSect="00D12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FFA92" w14:textId="77777777" w:rsidR="005B4B8B" w:rsidRDefault="005B4B8B" w:rsidP="005B4B8B">
      <w:pPr>
        <w:spacing w:after="0" w:line="240" w:lineRule="auto"/>
      </w:pPr>
      <w:r>
        <w:separator/>
      </w:r>
    </w:p>
  </w:endnote>
  <w:endnote w:type="continuationSeparator" w:id="0">
    <w:p w14:paraId="342A1A7F" w14:textId="77777777" w:rsidR="005B4B8B" w:rsidRDefault="005B4B8B" w:rsidP="005B4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0712D8" w14:textId="77777777" w:rsidR="005B4B8B" w:rsidRDefault="005B4B8B" w:rsidP="005B4B8B">
      <w:pPr>
        <w:spacing w:after="0" w:line="240" w:lineRule="auto"/>
      </w:pPr>
      <w:r>
        <w:separator/>
      </w:r>
    </w:p>
  </w:footnote>
  <w:footnote w:type="continuationSeparator" w:id="0">
    <w:p w14:paraId="0B969118" w14:textId="77777777" w:rsidR="005B4B8B" w:rsidRDefault="005B4B8B" w:rsidP="005B4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CC"/>
    <w:rsid w:val="00067C43"/>
    <w:rsid w:val="000968B0"/>
    <w:rsid w:val="000C1DE1"/>
    <w:rsid w:val="001766E2"/>
    <w:rsid w:val="001C19DE"/>
    <w:rsid w:val="00237B05"/>
    <w:rsid w:val="002979AD"/>
    <w:rsid w:val="002A25F5"/>
    <w:rsid w:val="002E399A"/>
    <w:rsid w:val="002F1B9E"/>
    <w:rsid w:val="0032512D"/>
    <w:rsid w:val="00332656"/>
    <w:rsid w:val="003A0629"/>
    <w:rsid w:val="003C031B"/>
    <w:rsid w:val="003D1413"/>
    <w:rsid w:val="003F4866"/>
    <w:rsid w:val="00474D60"/>
    <w:rsid w:val="004C1E89"/>
    <w:rsid w:val="00533AB6"/>
    <w:rsid w:val="005430BC"/>
    <w:rsid w:val="005B4B8B"/>
    <w:rsid w:val="005C4D8A"/>
    <w:rsid w:val="0065122C"/>
    <w:rsid w:val="00673D40"/>
    <w:rsid w:val="006850C6"/>
    <w:rsid w:val="006F34CB"/>
    <w:rsid w:val="007D5913"/>
    <w:rsid w:val="00812BD2"/>
    <w:rsid w:val="008C7964"/>
    <w:rsid w:val="008F008F"/>
    <w:rsid w:val="009045CC"/>
    <w:rsid w:val="00965EB0"/>
    <w:rsid w:val="009860FE"/>
    <w:rsid w:val="0099198E"/>
    <w:rsid w:val="009F3361"/>
    <w:rsid w:val="009F33CA"/>
    <w:rsid w:val="00A0196E"/>
    <w:rsid w:val="00B10070"/>
    <w:rsid w:val="00B70625"/>
    <w:rsid w:val="00C92C84"/>
    <w:rsid w:val="00CA22EA"/>
    <w:rsid w:val="00CA4C15"/>
    <w:rsid w:val="00CD6F5A"/>
    <w:rsid w:val="00D11592"/>
    <w:rsid w:val="00D1231D"/>
    <w:rsid w:val="00E138FC"/>
    <w:rsid w:val="00E64163"/>
    <w:rsid w:val="00F2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F8315"/>
  <w15:chartTrackingRefBased/>
  <w15:docId w15:val="{FC78499E-6E16-4219-AB1E-8F0EC663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Mangal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B8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5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5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5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5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5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5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5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5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5CC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5CC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5CC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5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9045C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5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9045C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9045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5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5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4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B8B"/>
  </w:style>
  <w:style w:type="paragraph" w:styleId="Footer">
    <w:name w:val="footer"/>
    <w:basedOn w:val="Normal"/>
    <w:link w:val="FooterChar"/>
    <w:uiPriority w:val="99"/>
    <w:unhideWhenUsed/>
    <w:rsid w:val="005B4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B8B"/>
  </w:style>
  <w:style w:type="paragraph" w:styleId="Revision">
    <w:name w:val="Revision"/>
    <w:hidden/>
    <w:uiPriority w:val="99"/>
    <w:semiHidden/>
    <w:rsid w:val="009F33C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321</Words>
  <Characters>1831</Characters>
  <Application>Microsoft Office Word</Application>
  <DocSecurity>0</DocSecurity>
  <Lines>15</Lines>
  <Paragraphs>4</Paragraphs>
  <ScaleCrop>false</ScaleCrop>
  <Company>Virginia Commonwealth University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 Kumar Singh</dc:creator>
  <cp:keywords/>
  <dc:description/>
  <cp:lastModifiedBy>Pradip Kumar Singh</cp:lastModifiedBy>
  <cp:revision>41</cp:revision>
  <dcterms:created xsi:type="dcterms:W3CDTF">2024-06-11T16:00:00Z</dcterms:created>
  <dcterms:modified xsi:type="dcterms:W3CDTF">2024-12-15T22:19:00Z</dcterms:modified>
</cp:coreProperties>
</file>